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0381A11" w:rsidR="00B92965" w:rsidRDefault="00DF1388" w:rsidP="00B92965">
                <w:r w:rsidRPr="00DF1388">
                  <w:t xml:space="preserve"> Yanxing Ch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4709B" w14:textId="77777777" w:rsidR="007E091D" w:rsidRDefault="007E091D" w:rsidP="00E23042">
      <w:r>
        <w:separator/>
      </w:r>
    </w:p>
  </w:endnote>
  <w:endnote w:type="continuationSeparator" w:id="0">
    <w:p w14:paraId="09D24A90" w14:textId="77777777" w:rsidR="007E091D" w:rsidRDefault="007E091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2E891B" w14:textId="77777777" w:rsidR="007E091D" w:rsidRDefault="007E091D" w:rsidP="00E23042">
      <w:r>
        <w:separator/>
      </w:r>
    </w:p>
  </w:footnote>
  <w:footnote w:type="continuationSeparator" w:id="0">
    <w:p w14:paraId="662C688A" w14:textId="77777777" w:rsidR="007E091D" w:rsidRDefault="007E091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382A30"/>
    <w:rsid w:val="00432B4B"/>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E091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823C50"/>
    <w:rsid w:val="009C63DD"/>
    <w:rsid w:val="00AA05C7"/>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1:00Z</dcterms:modified>
</cp:coreProperties>
</file>